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716B2" w14:textId="35CF353B" w:rsidR="004F619D" w:rsidRPr="00630BFB" w:rsidRDefault="005F2C33" w:rsidP="00CC203D">
      <w:pPr>
        <w:spacing w:line="480" w:lineRule="auto"/>
        <w:rPr>
          <w:color w:val="000000" w:themeColor="text1"/>
        </w:rPr>
      </w:pPr>
      <w:bookmarkStart w:id="0" w:name="_Hlk66204175"/>
      <w:r w:rsidRPr="00614AA3">
        <w:rPr>
          <w:rFonts w:cs="Times New Roman"/>
          <w:b/>
          <w:bCs/>
        </w:rPr>
        <w:t>Supplementary table</w:t>
      </w:r>
      <w:r w:rsidRPr="00630BFB">
        <w:rPr>
          <w:b/>
          <w:bCs/>
          <w:color w:val="000000" w:themeColor="text1"/>
        </w:rPr>
        <w:t xml:space="preserve"> </w:t>
      </w:r>
      <w:r w:rsidR="009D13EC" w:rsidRPr="00630BFB">
        <w:rPr>
          <w:b/>
          <w:bCs/>
          <w:color w:val="000000" w:themeColor="text1"/>
        </w:rPr>
        <w:t>2</w:t>
      </w:r>
      <w:r w:rsidR="00CF3FD9" w:rsidRPr="00630BFB">
        <w:rPr>
          <w:b/>
          <w:bCs/>
          <w:color w:val="000000" w:themeColor="text1"/>
          <w:kern w:val="0"/>
        </w:rPr>
        <w:t xml:space="preserve"> | </w:t>
      </w:r>
      <w:r w:rsidR="00CC203D" w:rsidRPr="00CC203D">
        <w:rPr>
          <w:color w:val="000000" w:themeColor="text1"/>
        </w:rPr>
        <w:t xml:space="preserve">Partitions and models for </w:t>
      </w:r>
      <w:r w:rsidR="00CC203D">
        <w:rPr>
          <w:color w:val="000000" w:themeColor="text1"/>
        </w:rPr>
        <w:t>Lilieae p</w:t>
      </w:r>
      <w:r w:rsidR="00CC203D" w:rsidRPr="00CC203D">
        <w:rPr>
          <w:color w:val="000000" w:themeColor="text1"/>
        </w:rPr>
        <w:t>hylogenetic</w:t>
      </w:r>
      <w:r w:rsidR="00CC203D">
        <w:rPr>
          <w:color w:val="000000" w:themeColor="text1"/>
        </w:rPr>
        <w:t xml:space="preserve"> </w:t>
      </w:r>
      <w:r w:rsidR="00CC203D" w:rsidRPr="00CC203D">
        <w:rPr>
          <w:color w:val="000000" w:themeColor="text1"/>
        </w:rPr>
        <w:t>analysis</w:t>
      </w:r>
      <w:r w:rsidR="00D300AA" w:rsidRPr="00630BFB">
        <w:rPr>
          <w:color w:val="000000" w:themeColor="text1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387"/>
        <w:gridCol w:w="1134"/>
        <w:gridCol w:w="7437"/>
      </w:tblGrid>
      <w:tr w:rsidR="00630BFB" w:rsidRPr="00630BFB" w14:paraId="29333840" w14:textId="4E6385B6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16906A0" w14:textId="5F4F70E1" w:rsidR="004372FC" w:rsidRPr="00630BFB" w:rsidRDefault="00914F13" w:rsidP="00F219C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</w:rPr>
            </w:pPr>
            <w:r>
              <w:t>S</w:t>
            </w:r>
            <w:r>
              <w:rPr>
                <w:rFonts w:hint="eastAsia"/>
              </w:rPr>
              <w:t>equences</w:t>
            </w:r>
            <w:r w:rsidR="00CC203D">
              <w:t xml:space="preserve"> in part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69DD" w14:textId="2FD083E1" w:rsidR="004372FC" w:rsidRPr="00630BFB" w:rsidRDefault="00CC203D" w:rsidP="009E69F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</w:rPr>
            </w:pPr>
            <w:r>
              <w:t>Best model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545EA" w14:textId="0CA502DB" w:rsidR="004372FC" w:rsidRPr="00630BFB" w:rsidRDefault="00CC203D" w:rsidP="009E69F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</w:rPr>
            </w:pPr>
            <w:r>
              <w:t>Site positions in data matrix</w:t>
            </w:r>
          </w:p>
        </w:tc>
      </w:tr>
      <w:tr w:rsidR="00FF7B2C" w:rsidRPr="00FF7B2C" w14:paraId="48FA448E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5611" w14:textId="4C0C442E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rn4</w:t>
            </w:r>
            <w:r>
              <w:t>.</w:t>
            </w:r>
            <w:r w:rsidRPr="00FF7B2C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F_GA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I_CAU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L_CA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M_CAU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R_UCU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T_GGU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V_G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9A0C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5B054" w14:textId="456FC35B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-10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1156-7122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2175-7224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6171-7625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011-7708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375-77447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718-7778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863-77934</w:t>
            </w:r>
          </w:p>
        </w:tc>
      </w:tr>
      <w:tr w:rsidR="00FF7B2C" w:rsidRPr="00FF7B2C" w14:paraId="17497819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E4B6" w14:textId="4FABFE4C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clpP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1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2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1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L_U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EDE3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0FA27" w14:textId="04C4FADA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9094-1125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3043-4472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5077-4546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2493-6277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6252-76930</w:t>
            </w:r>
          </w:p>
        </w:tc>
      </w:tr>
      <w:tr w:rsidR="00FF7B2C" w:rsidRPr="00FF7B2C" w14:paraId="4AD5DE7A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06F5" w14:textId="7E641A61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tpB</w:t>
            </w:r>
            <w:r>
              <w:t>-</w:t>
            </w:r>
            <w:r w:rsidRPr="00FF7B2C">
              <w:rPr>
                <w:rFonts w:hint="eastAsia"/>
              </w:rPr>
              <w:t>rbcL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clpP</w:t>
            </w:r>
            <w:r>
              <w:t>-</w:t>
            </w:r>
            <w:r w:rsidRPr="00FF7B2C">
              <w:rPr>
                <w:rFonts w:hint="eastAsia"/>
              </w:rPr>
              <w:t>psbB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mat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E7D4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E8F8D" w14:textId="108251FB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95206-9587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97788-9831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1260-12822</w:t>
            </w:r>
          </w:p>
        </w:tc>
      </w:tr>
      <w:tr w:rsidR="00FF7B2C" w:rsidRPr="00FF7B2C" w14:paraId="33151D03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C863" w14:textId="1176F688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B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3E2D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637BD" w14:textId="75B3FCCD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5085-1730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9814-39933</w:t>
            </w:r>
          </w:p>
        </w:tc>
      </w:tr>
      <w:tr w:rsidR="00FF7B2C" w:rsidRPr="00FF7B2C" w14:paraId="67884689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BD47" w14:textId="0D1E7F1B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B</w:t>
            </w:r>
            <w:r>
              <w:t>-</w:t>
            </w:r>
            <w:r w:rsidRPr="00FF7B2C">
              <w:rPr>
                <w:rFonts w:hint="eastAsia"/>
              </w:rPr>
              <w:t>rps7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ndhC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aI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aJ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L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827AF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724B7" w14:textId="7C322E8A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0171-10048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7305-17667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4261-3436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4366-3449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0582-4069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0940-41041</w:t>
            </w:r>
          </w:p>
        </w:tc>
      </w:tr>
      <w:tr w:rsidR="00FF7B2C" w:rsidRPr="00FF7B2C" w14:paraId="5061D019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EF9A" w14:textId="79D25009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D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ndhE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et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CE20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A59BF" w14:textId="5E6BE8C5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7668-1917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9177-1948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29371-29466</w:t>
            </w:r>
          </w:p>
        </w:tc>
      </w:tr>
      <w:tr w:rsidR="00FF7B2C" w:rsidRPr="00FF7B2C" w14:paraId="141C0A5A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3582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A1AD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567CD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9483-21765</w:t>
            </w:r>
          </w:p>
        </w:tc>
      </w:tr>
      <w:tr w:rsidR="00FF7B2C" w:rsidRPr="00FF7B2C" w14:paraId="216BAF38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E13C" w14:textId="576E2E45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G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I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79A9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E3171" w14:textId="2831D5B1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21766-2233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0156-4026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0699-40807</w:t>
            </w:r>
          </w:p>
        </w:tc>
      </w:tr>
      <w:tr w:rsidR="00FF7B2C" w:rsidRPr="00FF7B2C" w14:paraId="0154C490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B1CA" w14:textId="25696BC6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H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1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o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5FEF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F2D97" w14:textId="08BACDAA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22339-2352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2674-4304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54871-59055</w:t>
            </w:r>
          </w:p>
        </w:tc>
      </w:tr>
      <w:tr w:rsidR="00FF7B2C" w:rsidRPr="00FF7B2C" w14:paraId="1DD10C98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7F76" w14:textId="114811F1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I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20</w:t>
            </w:r>
            <w:r>
              <w:t>-</w:t>
            </w:r>
            <w:r w:rsidRPr="00FF7B2C">
              <w:rPr>
                <w:rFonts w:hint="eastAsia"/>
              </w:rPr>
              <w:t>rps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9FB7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7309E" w14:textId="5F9F5942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23521-2406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09072-109919</w:t>
            </w:r>
          </w:p>
        </w:tc>
      </w:tr>
      <w:tr w:rsidR="00FF7B2C" w:rsidRPr="00FF7B2C" w14:paraId="2A9D367B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EBF9" w14:textId="32FD212B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J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N</w:t>
            </w:r>
            <w:r>
              <w:t>-</w:t>
            </w:r>
            <w:r w:rsidRPr="00FF7B2C">
              <w:rPr>
                <w:rFonts w:hint="eastAsia"/>
              </w:rPr>
              <w:t>ndh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979B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601BA" w14:textId="27B2B0A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24061-24537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21002-122565</w:t>
            </w:r>
          </w:p>
        </w:tc>
      </w:tr>
      <w:tr w:rsidR="00FF7B2C" w:rsidRPr="00FF7B2C" w14:paraId="1071FB4C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D48A" w14:textId="7D003E8A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ccD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3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3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9363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8347A" w14:textId="7B7E4840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4-158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7274-47447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7448-4765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0702-60974</w:t>
            </w:r>
          </w:p>
        </w:tc>
      </w:tr>
      <w:tr w:rsidR="00FF7B2C" w:rsidRPr="00FF7B2C" w14:paraId="5E6BD8AA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5751" w14:textId="14DCF246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K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1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ADEB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8F500" w14:textId="4A5C5194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24538-2544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2187-6249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4140-64745</w:t>
            </w:r>
          </w:p>
        </w:tc>
      </w:tr>
      <w:tr w:rsidR="00FF7B2C" w:rsidRPr="00FF7B2C" w14:paraId="49961386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DF87" w14:textId="7FAE6E1C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etD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2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V_U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1BDB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063EC" w14:textId="165982C3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27957-2925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4723-4507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935-78624</w:t>
            </w:r>
          </w:p>
        </w:tc>
      </w:tr>
      <w:tr w:rsidR="00FF7B2C" w:rsidRPr="00FF7B2C" w14:paraId="2BBDC581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DDC3" w14:textId="50AE2DD5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sa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52C4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AE346" w14:textId="2204595C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29557-3180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1810-34014</w:t>
            </w:r>
          </w:p>
        </w:tc>
      </w:tr>
      <w:tr w:rsidR="00FF7B2C" w:rsidRPr="00FF7B2C" w14:paraId="0FE509DC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ADDF" w14:textId="089586B8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saC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E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0CD8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6833A" w14:textId="61FE8666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34015-3426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9562-3981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7652-47765</w:t>
            </w:r>
          </w:p>
        </w:tc>
      </w:tr>
      <w:tr w:rsidR="00FF7B2C" w:rsidRPr="00FF7B2C" w14:paraId="04FBAF7A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02D4" w14:textId="765825ED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sbK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6AEA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F5C10" w14:textId="4A464C2A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40390-4058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1042-41230</w:t>
            </w:r>
          </w:p>
        </w:tc>
      </w:tr>
      <w:tr w:rsidR="00FF7B2C" w:rsidRPr="00FF7B2C" w14:paraId="36468ADB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90BE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bc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8B66B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B0835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41231-42673</w:t>
            </w:r>
          </w:p>
        </w:tc>
      </w:tr>
      <w:tr w:rsidR="00FF7B2C" w:rsidRPr="00FF7B2C" w14:paraId="29B76825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D6D7" w14:textId="56A990AF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lastRenderedPageBreak/>
              <w:t>rpl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2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1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7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V</w:t>
            </w:r>
            <w:r>
              <w:t>-</w:t>
            </w:r>
            <w:r w:rsidRPr="00FF7B2C">
              <w:rPr>
                <w:rFonts w:hint="eastAsia"/>
              </w:rPr>
              <w:t>rrn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C36E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D3E2E" w14:textId="08EE6DDC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45752-4727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5470-4575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59479-6039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4746-6521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27221-127447</w:t>
            </w:r>
          </w:p>
        </w:tc>
      </w:tr>
      <w:tr w:rsidR="00FF7B2C" w:rsidRPr="00FF7B2C" w14:paraId="4EB5FD3B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099C" w14:textId="722D797F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po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B263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C5E99" w14:textId="306E6F8F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47766-4877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3483-6413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5214-65612</w:t>
            </w:r>
          </w:p>
        </w:tc>
      </w:tr>
      <w:tr w:rsidR="00FF7B2C" w:rsidRPr="00FF7B2C" w14:paraId="160BBB23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9EC5" w14:textId="2F258BC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poC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S_UG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ycf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B958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E2D46" w14:textId="1D68CBB5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51984-5487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625-77717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91226-93294</w:t>
            </w:r>
          </w:p>
        </w:tc>
      </w:tr>
      <w:tr w:rsidR="00FF7B2C" w:rsidRPr="00FF7B2C" w14:paraId="3804F689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E5FC" w14:textId="11678255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saI</w:t>
            </w:r>
            <w:r>
              <w:t>-</w:t>
            </w:r>
            <w:r w:rsidRPr="00FF7B2C">
              <w:rPr>
                <w:rFonts w:hint="eastAsia"/>
              </w:rPr>
              <w:t>ycf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1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ycf3</w:t>
            </w:r>
            <w:r>
              <w:t>-</w:t>
            </w:r>
            <w:r w:rsidRPr="00FF7B2C">
              <w:rPr>
                <w:rFonts w:hint="eastAsia"/>
              </w:rPr>
              <w:t>tr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DE33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60259" w14:textId="4AB0EC68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3804-10418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0975-6218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28520-129127</w:t>
            </w:r>
          </w:p>
        </w:tc>
      </w:tr>
      <w:tr w:rsidR="00FF7B2C" w:rsidRPr="00FF7B2C" w14:paraId="17BA0082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B652" w14:textId="65672C7F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tp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atpB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et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H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N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2562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BDFEA" w14:textId="286666D5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586-310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110-461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25441-2640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9934-4015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0808-4093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59056-59478</w:t>
            </w:r>
          </w:p>
        </w:tc>
      </w:tr>
      <w:tr w:rsidR="00FF7B2C" w:rsidRPr="00FF7B2C" w14:paraId="3FE346BD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2F4D" w14:textId="088A9CB4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rn1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rn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8007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56B53" w14:textId="4BE639E3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65613-6710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7104-69914</w:t>
            </w:r>
          </w:p>
        </w:tc>
      </w:tr>
      <w:tr w:rsidR="00FF7B2C" w:rsidRPr="00FF7B2C" w14:paraId="6474F58E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969B" w14:textId="55C1BC30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rn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A_UGC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C_GC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I_GAU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W_C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78E6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5D90F" w14:textId="02C3BF3D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69915-7003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0036-70927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0928-7100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2249-7326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8625-78698</w:t>
            </w:r>
          </w:p>
        </w:tc>
      </w:tr>
      <w:tr w:rsidR="00FF7B2C" w:rsidRPr="00FF7B2C" w14:paraId="10E1F9A6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3202" w14:textId="3A54F86E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trnD_GUC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E_UUC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fM_CAU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G_UCC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H_GUG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L_UAG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N_GUU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P_UGG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Q_UUG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R_ACG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S_G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6660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816DD" w14:textId="60909071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71009-7108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1083-7115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8783-7885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2029-7209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2100-7217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6931-7701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083-7715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155-7722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2</w:t>
            </w:r>
          </w:p>
        </w:tc>
      </w:tr>
      <w:tr w:rsidR="00FF7B2C" w:rsidRPr="00FF7B2C" w14:paraId="5E5CA92A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1538" w14:textId="185A2263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sbE</w:t>
            </w:r>
            <w:r>
              <w:t>-</w:t>
            </w:r>
            <w:r w:rsidRPr="00FF7B2C">
              <w:rPr>
                <w:rFonts w:hint="eastAsia"/>
              </w:rPr>
              <w:t>petL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K_UU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DCDC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2C3C2" w14:textId="6C8E408C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5095-10645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3261-76170</w:t>
            </w:r>
          </w:p>
        </w:tc>
      </w:tr>
      <w:tr w:rsidR="00FF7B2C" w:rsidRPr="00FF7B2C" w14:paraId="1DFFBF0D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993C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yc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58A1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DFD6A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78857-84505</w:t>
            </w:r>
          </w:p>
        </w:tc>
      </w:tr>
      <w:tr w:rsidR="00FF7B2C" w:rsidRPr="00FF7B2C" w14:paraId="11500B26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0CCB" w14:textId="3C2AB20A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trnL</w:t>
            </w:r>
            <w:r>
              <w:t>-</w:t>
            </w:r>
            <w:r w:rsidRPr="00FF7B2C">
              <w:rPr>
                <w:rFonts w:hint="eastAsia"/>
              </w:rPr>
              <w:t>ndhB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yc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B4FD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047D1" w14:textId="021369BE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20411-12100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84506-91225</w:t>
            </w:r>
          </w:p>
        </w:tc>
      </w:tr>
      <w:tr w:rsidR="00FF7B2C" w:rsidRPr="00FF7B2C" w14:paraId="144A7515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6BB3" w14:textId="12941DDA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rn4</w:t>
            </w:r>
            <w:r>
              <w:t>.</w:t>
            </w:r>
            <w:r w:rsidRPr="00FF7B2C">
              <w:rPr>
                <w:rFonts w:hint="eastAsia"/>
              </w:rPr>
              <w:t>5</w:t>
            </w:r>
            <w:r>
              <w:t>-</w:t>
            </w:r>
            <w:r w:rsidRPr="00FF7B2C">
              <w:rPr>
                <w:rFonts w:hint="eastAsia"/>
              </w:rPr>
              <w:t>rrn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8307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76495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93850-94086</w:t>
            </w:r>
          </w:p>
        </w:tc>
      </w:tr>
      <w:tr w:rsidR="00FF7B2C" w:rsidRPr="00FF7B2C" w14:paraId="32627EB3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6F03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ccD_psa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8B65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DA291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94087-95205</w:t>
            </w:r>
          </w:p>
        </w:tc>
      </w:tr>
      <w:tr w:rsidR="00FF7B2C" w:rsidRPr="00FF7B2C" w14:paraId="6AA9AC5E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73C5" w14:textId="296A8ADA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tpF</w:t>
            </w:r>
            <w:r>
              <w:t>-</w:t>
            </w:r>
            <w:r w:rsidRPr="00FF7B2C">
              <w:rPr>
                <w:rFonts w:hint="eastAsia"/>
              </w:rPr>
              <w:t>atpH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ndhC</w:t>
            </w:r>
            <w:r>
              <w:t>-</w:t>
            </w:r>
            <w:r w:rsidRPr="00FF7B2C">
              <w:rPr>
                <w:rFonts w:hint="eastAsia"/>
              </w:rPr>
              <w:t>trnV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l36</w:t>
            </w:r>
            <w:r>
              <w:t>-</w:t>
            </w:r>
            <w:r w:rsidRPr="00FF7B2C">
              <w:rPr>
                <w:rFonts w:hint="eastAsia"/>
              </w:rPr>
              <w:t>rps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ycf4</w:t>
            </w:r>
            <w:r>
              <w:t>-</w:t>
            </w:r>
            <w:r w:rsidRPr="00FF7B2C">
              <w:rPr>
                <w:rFonts w:hint="eastAsia"/>
              </w:rPr>
              <w:t>ce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FEC5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699DE" w14:textId="1238A96C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95872-9646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00485-10130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10802-11139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29128-129974</w:t>
            </w:r>
          </w:p>
        </w:tc>
      </w:tr>
      <w:tr w:rsidR="00FF7B2C" w:rsidRPr="00FF7B2C" w14:paraId="6C8736B1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805F" w14:textId="152457F1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tpH</w:t>
            </w:r>
            <w:r>
              <w:t>-</w:t>
            </w:r>
            <w:r w:rsidRPr="00FF7B2C">
              <w:rPr>
                <w:rFonts w:hint="eastAsia"/>
              </w:rPr>
              <w:t>atpI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M</w:t>
            </w:r>
            <w:r>
              <w:t>-</w:t>
            </w:r>
            <w:r w:rsidRPr="00FF7B2C">
              <w:rPr>
                <w:rFonts w:hint="eastAsia"/>
              </w:rPr>
              <w:t>trnD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oB</w:t>
            </w:r>
            <w:r>
              <w:t>-</w:t>
            </w:r>
            <w:r w:rsidRPr="00FF7B2C">
              <w:rPr>
                <w:rFonts w:hint="eastAsia"/>
              </w:rPr>
              <w:t>trn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7768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CA1C8" w14:textId="5F59F818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96470-9751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06454-10786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11394-112245</w:t>
            </w:r>
          </w:p>
        </w:tc>
      </w:tr>
      <w:tr w:rsidR="00FF7B2C" w:rsidRPr="00FF7B2C" w14:paraId="1F784123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179E" w14:textId="27D65878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tpE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oB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1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R</w:t>
            </w:r>
            <w:r>
              <w:t>-</w:t>
            </w:r>
            <w:r w:rsidRPr="00FF7B2C">
              <w:rPr>
                <w:rFonts w:hint="eastAsia"/>
              </w:rPr>
              <w:t>trn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8D0DB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12DD5" w14:textId="429E2A05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4613-502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8777-5198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0399-6070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62772-6348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23327-123849</w:t>
            </w:r>
          </w:p>
        </w:tc>
      </w:tr>
      <w:tr w:rsidR="00FF7B2C" w:rsidRPr="00FF7B2C" w14:paraId="59558C5E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9FBF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tpI_rp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5FE5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3912F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97513-97787</w:t>
            </w:r>
          </w:p>
        </w:tc>
      </w:tr>
      <w:tr w:rsidR="00FF7B2C" w:rsidRPr="00FF7B2C" w14:paraId="34A7536F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D940" w14:textId="022B4570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matK</w:t>
            </w:r>
            <w:r>
              <w:t>-</w:t>
            </w:r>
            <w:r w:rsidRPr="00FF7B2C">
              <w:rPr>
                <w:rFonts w:hint="eastAsia"/>
              </w:rPr>
              <w:t>rps1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Z</w:t>
            </w:r>
            <w:r>
              <w:t>-</w:t>
            </w:r>
            <w:r w:rsidRPr="00FF7B2C">
              <w:rPr>
                <w:rFonts w:hint="eastAsia"/>
              </w:rPr>
              <w:t>trnG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D</w:t>
            </w:r>
            <w:r>
              <w:t>-</w:t>
            </w:r>
            <w:r w:rsidRPr="00FF7B2C">
              <w:rPr>
                <w:rFonts w:hint="eastAsia"/>
              </w:rPr>
              <w:t>tr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43B1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6B62B" w14:textId="09E44E48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98319-10017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07867-108218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18321-118706</w:t>
            </w:r>
          </w:p>
        </w:tc>
      </w:tr>
      <w:tr w:rsidR="00FF7B2C" w:rsidRPr="00FF7B2C" w14:paraId="55788B8C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8B90" w14:textId="521F807B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ndhF</w:t>
            </w:r>
            <w:r>
              <w:t>-</w:t>
            </w:r>
            <w:r w:rsidRPr="00FF7B2C">
              <w:rPr>
                <w:rFonts w:hint="eastAsia"/>
              </w:rPr>
              <w:t>rpl32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16</w:t>
            </w:r>
            <w:r>
              <w:t>-</w:t>
            </w:r>
            <w:r w:rsidRPr="00FF7B2C">
              <w:rPr>
                <w:rFonts w:hint="eastAsia"/>
              </w:rPr>
              <w:t>trn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DCAB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45F4A" w14:textId="11825596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1306-10185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12713-113613</w:t>
            </w:r>
          </w:p>
        </w:tc>
      </w:tr>
      <w:tr w:rsidR="00FF7B2C" w:rsidRPr="00FF7B2C" w14:paraId="45A5BF13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68C2" w14:textId="491568E4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etA</w:t>
            </w:r>
            <w:r>
              <w:t>-</w:t>
            </w:r>
            <w:r w:rsidRPr="00FF7B2C">
              <w:rPr>
                <w:rFonts w:hint="eastAsia"/>
              </w:rPr>
              <w:t>psbJ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C</w:t>
            </w:r>
            <w:r>
              <w:t>-</w:t>
            </w:r>
            <w:r w:rsidRPr="00FF7B2C">
              <w:rPr>
                <w:rFonts w:hint="eastAsia"/>
              </w:rPr>
              <w:t>pet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875C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6A6B1" w14:textId="0CA8C3FF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1852-10272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17692-118320</w:t>
            </w:r>
          </w:p>
        </w:tc>
      </w:tr>
      <w:tr w:rsidR="00FF7B2C" w:rsidRPr="00FF7B2C" w14:paraId="36262E7C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0F87" w14:textId="3D0AB210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saA</w:t>
            </w:r>
            <w:r>
              <w:t>-</w:t>
            </w:r>
            <w:r w:rsidRPr="00FF7B2C">
              <w:rPr>
                <w:rFonts w:hint="eastAsia"/>
              </w:rPr>
              <w:t>ycf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566E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09022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2726-103394</w:t>
            </w:r>
          </w:p>
        </w:tc>
      </w:tr>
      <w:tr w:rsidR="00FF7B2C" w:rsidRPr="00FF7B2C" w14:paraId="619A8D65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257C" w14:textId="119F505B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lastRenderedPageBreak/>
              <w:t>psaC</w:t>
            </w:r>
            <w:r>
              <w:t>-</w:t>
            </w:r>
            <w:r w:rsidRPr="00FF7B2C">
              <w:rPr>
                <w:rFonts w:hint="eastAsia"/>
              </w:rPr>
              <w:t>ndhE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E</w:t>
            </w:r>
            <w:r>
              <w:t>-</w:t>
            </w:r>
            <w:r w:rsidRPr="00FF7B2C">
              <w:rPr>
                <w:rFonts w:hint="eastAsia"/>
              </w:rPr>
              <w:t>trnT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S</w:t>
            </w:r>
            <w:r>
              <w:t>-</w:t>
            </w:r>
            <w:r w:rsidRPr="00FF7B2C">
              <w:rPr>
                <w:rFonts w:hint="eastAsia"/>
              </w:rPr>
              <w:t>tr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E91B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F6961" w14:textId="17193D53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3395-10380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18707-11956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23850-124823</w:t>
            </w:r>
          </w:p>
        </w:tc>
      </w:tr>
      <w:tr w:rsidR="00FF7B2C" w:rsidRPr="00FF7B2C" w14:paraId="3F5939BA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4FC2" w14:textId="4CD2085D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saJ</w:t>
            </w:r>
            <w:r>
              <w:t>-</w:t>
            </w:r>
            <w:r w:rsidRPr="00FF7B2C">
              <w:rPr>
                <w:rFonts w:hint="eastAsia"/>
              </w:rPr>
              <w:t>rpl3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T</w:t>
            </w:r>
            <w:r>
              <w:t>-</w:t>
            </w:r>
            <w:r w:rsidRPr="00FF7B2C">
              <w:rPr>
                <w:rFonts w:hint="eastAsia"/>
              </w:rPr>
              <w:t>trn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86D1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7C263" w14:textId="1A941A79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4183-10482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26138-127220</w:t>
            </w:r>
          </w:p>
        </w:tc>
      </w:tr>
      <w:tr w:rsidR="00FF7B2C" w:rsidRPr="00FF7B2C" w14:paraId="6ADA3FE3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6A10" w14:textId="23B65EE3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psbA</w:t>
            </w:r>
            <w:r>
              <w:t>-</w:t>
            </w:r>
            <w:r w:rsidRPr="00FF7B2C">
              <w:rPr>
                <w:rFonts w:hint="eastAsia"/>
              </w:rPr>
              <w:t>trn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CB52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9C4A9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4826-105094</w:t>
            </w:r>
          </w:p>
        </w:tc>
      </w:tr>
      <w:tr w:rsidR="00FF7B2C" w:rsidRPr="00FF7B2C" w14:paraId="07ECDF60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E605" w14:textId="3ABDEEA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bcL</w:t>
            </w:r>
            <w:r>
              <w:t>-</w:t>
            </w:r>
            <w:r w:rsidRPr="00FF7B2C">
              <w:rPr>
                <w:rFonts w:hint="eastAsia"/>
              </w:rPr>
              <w:t>acc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1FB6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77769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8219-109071</w:t>
            </w:r>
          </w:p>
        </w:tc>
      </w:tr>
      <w:tr w:rsidR="00FF7B2C" w:rsidRPr="00FF7B2C" w14:paraId="16E1D748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0C64" w14:textId="2E031BC0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pl32</w:t>
            </w:r>
            <w:r>
              <w:t>-</w:t>
            </w:r>
            <w:r w:rsidRPr="00FF7B2C">
              <w:rPr>
                <w:rFonts w:hint="eastAsia"/>
              </w:rPr>
              <w:t>trnL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rps15</w:t>
            </w:r>
            <w:r>
              <w:t>-</w:t>
            </w:r>
            <w:r w:rsidRPr="00FF7B2C">
              <w:rPr>
                <w:rFonts w:hint="eastAsia"/>
              </w:rPr>
              <w:t>yc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19BD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25775" w14:textId="03B54636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09920-11080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12246-112712</w:t>
            </w:r>
          </w:p>
        </w:tc>
      </w:tr>
      <w:tr w:rsidR="00FF7B2C" w:rsidRPr="00FF7B2C" w14:paraId="2B9A0BF7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AC56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tp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4E84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CC764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5022-6435</w:t>
            </w:r>
          </w:p>
        </w:tc>
      </w:tr>
      <w:tr w:rsidR="00FF7B2C" w:rsidRPr="00FF7B2C" w14:paraId="2B939A61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C4E4" w14:textId="56D9AF2A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ps18</w:t>
            </w:r>
            <w:r>
              <w:t>-</w:t>
            </w:r>
            <w:r w:rsidRPr="00FF7B2C">
              <w:rPr>
                <w:rFonts w:hint="eastAsia"/>
              </w:rPr>
              <w:t>rpl2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F</w:t>
            </w:r>
            <w:r>
              <w:t>-</w:t>
            </w:r>
            <w:r w:rsidRPr="00FF7B2C">
              <w:rPr>
                <w:rFonts w:hint="eastAsia"/>
              </w:rPr>
              <w:t>ndh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4795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DD00E" w14:textId="27C3467E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13614-11392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19562-120410</w:t>
            </w:r>
          </w:p>
        </w:tc>
      </w:tr>
      <w:tr w:rsidR="00FF7B2C" w:rsidRPr="00FF7B2C" w14:paraId="3436DFAF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474A" w14:textId="4499FAF9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ps2</w:t>
            </w:r>
            <w:r>
              <w:t>-</w:t>
            </w:r>
            <w:r w:rsidRPr="00FF7B2C">
              <w:rPr>
                <w:rFonts w:hint="eastAsia"/>
              </w:rPr>
              <w:t>rpo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C9BC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D01B1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13922-114235</w:t>
            </w:r>
          </w:p>
        </w:tc>
      </w:tr>
      <w:tr w:rsidR="00FF7B2C" w:rsidRPr="00FF7B2C" w14:paraId="4D420A32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0422" w14:textId="56F77ABB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ps4</w:t>
            </w:r>
            <w:r>
              <w:t>-</w:t>
            </w:r>
            <w:r w:rsidRPr="00FF7B2C">
              <w:rPr>
                <w:rFonts w:hint="eastAsia"/>
              </w:rPr>
              <w:t>tr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51BD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B7AC8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14236-114600</w:t>
            </w:r>
          </w:p>
        </w:tc>
      </w:tr>
      <w:tr w:rsidR="00FF7B2C" w:rsidRPr="00FF7B2C" w14:paraId="70E1A89A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FB33" w14:textId="63F78720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ps7</w:t>
            </w:r>
            <w:r>
              <w:t>-</w:t>
            </w:r>
            <w:r w:rsidRPr="00FF7B2C">
              <w:rPr>
                <w:rFonts w:hint="eastAsia"/>
              </w:rPr>
              <w:t>trn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C7F7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G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63310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14601-117378</w:t>
            </w:r>
          </w:p>
        </w:tc>
      </w:tr>
      <w:tr w:rsidR="00FF7B2C" w:rsidRPr="00FF7B2C" w14:paraId="7C49BCF5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1A34" w14:textId="4F76DF2C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rrn16</w:t>
            </w:r>
            <w:r>
              <w:t>-</w:t>
            </w:r>
            <w:r w:rsidRPr="00FF7B2C">
              <w:rPr>
                <w:rFonts w:hint="eastAsia"/>
              </w:rPr>
              <w:t>tr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F2E9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6D36C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17379-117691</w:t>
            </w:r>
          </w:p>
        </w:tc>
      </w:tr>
      <w:tr w:rsidR="00FF7B2C" w:rsidRPr="00FF7B2C" w14:paraId="62D23A75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0455" w14:textId="02525AA3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trnP</w:t>
            </w:r>
            <w:r>
              <w:t>-</w:t>
            </w:r>
            <w:r w:rsidRPr="00FF7B2C">
              <w:rPr>
                <w:rFonts w:hint="eastAsia"/>
              </w:rPr>
              <w:t>psaJ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Q</w:t>
            </w:r>
            <w:r>
              <w:t>-</w:t>
            </w:r>
            <w:r w:rsidRPr="00FF7B2C">
              <w:rPr>
                <w:rFonts w:hint="eastAsia"/>
              </w:rPr>
              <w:t>psb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F823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12697" w14:textId="0C60F6D2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22566-12297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22975-123326</w:t>
            </w:r>
          </w:p>
        </w:tc>
      </w:tr>
      <w:tr w:rsidR="00FF7B2C" w:rsidRPr="00FF7B2C" w14:paraId="1D216DE9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7EE9" w14:textId="13392EE5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trnT</w:t>
            </w:r>
            <w:r>
              <w:t>-</w:t>
            </w:r>
            <w:r w:rsidRPr="00FF7B2C">
              <w:rPr>
                <w:rFonts w:hint="eastAsia"/>
              </w:rPr>
              <w:t>psb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7369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6308D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24824-126137</w:t>
            </w:r>
          </w:p>
        </w:tc>
      </w:tr>
      <w:tr w:rsidR="00FF7B2C" w:rsidRPr="00FF7B2C" w14:paraId="40901EEF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5192" w14:textId="488ED929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ycf2</w:t>
            </w:r>
            <w:r>
              <w:t>-</w:t>
            </w:r>
            <w:r w:rsidRPr="00FF7B2C">
              <w:rPr>
                <w:rFonts w:hint="eastAsia"/>
              </w:rPr>
              <w:t>trn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2447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CBA9D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127448-128519</w:t>
            </w:r>
          </w:p>
        </w:tc>
      </w:tr>
      <w:tr w:rsidR="00FF7B2C" w:rsidRPr="00FF7B2C" w14:paraId="4952747C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8113" w14:textId="67EC5CEC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tpH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etN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B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C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D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J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S_GC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B655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A9B3E" w14:textId="3E35C794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6436-668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29467-2955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5557-37083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7084-3849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8500-39561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40267-40389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7448-77537</w:t>
            </w:r>
          </w:p>
        </w:tc>
      </w:tr>
      <w:tr w:rsidR="00FF7B2C" w:rsidRPr="00FF7B2C" w14:paraId="5E9B8728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A684" w14:textId="06434E21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atpI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etG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sb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ycf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FE41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9D775" w14:textId="3F8E99C4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6682-7425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29257-29370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34495-3555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93295-93849</w:t>
            </w:r>
          </w:p>
        </w:tc>
      </w:tr>
      <w:tr w:rsidR="00FF7B2C" w:rsidRPr="00FF7B2C" w14:paraId="680240E1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F9B4" w14:textId="41CF09F2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ccs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ndhA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petB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trnG_G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41EA6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878E2" w14:textId="54216333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7426-8397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12823-15084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26404-27956</w:t>
            </w:r>
            <w:r>
              <w:rPr>
                <w:rFonts w:hint="eastAsia"/>
              </w:rPr>
              <w:t xml:space="preserve">, </w:t>
            </w:r>
            <w:r w:rsidRPr="00FF7B2C">
              <w:rPr>
                <w:rFonts w:hint="eastAsia"/>
              </w:rPr>
              <w:t>71229-72028</w:t>
            </w:r>
          </w:p>
        </w:tc>
      </w:tr>
      <w:tr w:rsidR="00FF7B2C" w:rsidRPr="00FF7B2C" w14:paraId="52B8705C" w14:textId="77777777" w:rsidTr="00FF7B2C">
        <w:trPr>
          <w:trHeight w:val="2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DC38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ce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1A12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GTR+I</w:t>
            </w:r>
          </w:p>
        </w:tc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51A8D" w14:textId="77777777" w:rsidR="00FF7B2C" w:rsidRPr="00FF7B2C" w:rsidRDefault="00FF7B2C" w:rsidP="00FF7B2C">
            <w:pPr>
              <w:widowControl/>
              <w:jc w:val="left"/>
            </w:pPr>
            <w:r w:rsidRPr="00FF7B2C">
              <w:rPr>
                <w:rFonts w:hint="eastAsia"/>
              </w:rPr>
              <w:t>8398-9093</w:t>
            </w:r>
          </w:p>
        </w:tc>
      </w:tr>
    </w:tbl>
    <w:p w14:paraId="71B5F612" w14:textId="77777777" w:rsidR="00C877A3" w:rsidRPr="00630BFB" w:rsidRDefault="00C877A3" w:rsidP="00C877A3">
      <w:pPr>
        <w:spacing w:line="480" w:lineRule="auto"/>
        <w:rPr>
          <w:color w:val="000000" w:themeColor="text1"/>
        </w:rPr>
      </w:pPr>
    </w:p>
    <w:sectPr w:rsidR="00C877A3" w:rsidRPr="00630BFB" w:rsidSect="00FF7B2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A75F0" w14:textId="77777777" w:rsidR="004529B8" w:rsidRDefault="004529B8" w:rsidP="00D300AA">
      <w:r>
        <w:separator/>
      </w:r>
    </w:p>
  </w:endnote>
  <w:endnote w:type="continuationSeparator" w:id="0">
    <w:p w14:paraId="098A1F6D" w14:textId="77777777" w:rsidR="004529B8" w:rsidRDefault="004529B8" w:rsidP="00D3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17589" w14:textId="77777777" w:rsidR="004529B8" w:rsidRDefault="004529B8" w:rsidP="00D300AA">
      <w:r>
        <w:separator/>
      </w:r>
    </w:p>
  </w:footnote>
  <w:footnote w:type="continuationSeparator" w:id="0">
    <w:p w14:paraId="018E96E5" w14:textId="77777777" w:rsidR="004529B8" w:rsidRDefault="004529B8" w:rsidP="00D30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NjA1NjE0NTQxNjdS0lEKTi0uzszPAykwNK0FALDz/pItAAAA"/>
  </w:docVars>
  <w:rsids>
    <w:rsidRoot w:val="00CE7C42"/>
    <w:rsid w:val="00042567"/>
    <w:rsid w:val="00096BB5"/>
    <w:rsid w:val="000E3A69"/>
    <w:rsid w:val="00101DC7"/>
    <w:rsid w:val="00134425"/>
    <w:rsid w:val="00216D0F"/>
    <w:rsid w:val="00271734"/>
    <w:rsid w:val="002A1FA2"/>
    <w:rsid w:val="00373A8B"/>
    <w:rsid w:val="00393CCD"/>
    <w:rsid w:val="003B346A"/>
    <w:rsid w:val="004372FC"/>
    <w:rsid w:val="00444BC0"/>
    <w:rsid w:val="004529B8"/>
    <w:rsid w:val="00467901"/>
    <w:rsid w:val="004D5EE6"/>
    <w:rsid w:val="004F619D"/>
    <w:rsid w:val="005F2C33"/>
    <w:rsid w:val="00630BFB"/>
    <w:rsid w:val="006B691C"/>
    <w:rsid w:val="00791A66"/>
    <w:rsid w:val="008943B3"/>
    <w:rsid w:val="008B14CD"/>
    <w:rsid w:val="00914F13"/>
    <w:rsid w:val="009D13EC"/>
    <w:rsid w:val="009E69FC"/>
    <w:rsid w:val="00A704AF"/>
    <w:rsid w:val="00AC68B1"/>
    <w:rsid w:val="00AC7062"/>
    <w:rsid w:val="00AF0007"/>
    <w:rsid w:val="00C13C24"/>
    <w:rsid w:val="00C36697"/>
    <w:rsid w:val="00C4773D"/>
    <w:rsid w:val="00C877A3"/>
    <w:rsid w:val="00CC203D"/>
    <w:rsid w:val="00CE7C42"/>
    <w:rsid w:val="00CF3FD9"/>
    <w:rsid w:val="00D300AA"/>
    <w:rsid w:val="00E1768B"/>
    <w:rsid w:val="00E65B6C"/>
    <w:rsid w:val="00E70F96"/>
    <w:rsid w:val="00EF28D9"/>
    <w:rsid w:val="00F219C5"/>
    <w:rsid w:val="00FC4C34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AA52A"/>
  <w15:chartTrackingRefBased/>
  <w15:docId w15:val="{B04EE743-4C39-4D4D-B242-9F522B6B9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0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0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0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8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44610-8DD3-48B6-BEE6-4BB4FD8A6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Pages>3</Pages>
  <Words>572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19</cp:revision>
  <dcterms:created xsi:type="dcterms:W3CDTF">2021-03-04T11:22:00Z</dcterms:created>
  <dcterms:modified xsi:type="dcterms:W3CDTF">2021-12-02T08:53:00Z</dcterms:modified>
</cp:coreProperties>
</file>